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EAEED" w14:textId="106BB3FD" w:rsidR="00D9744A" w:rsidRPr="00322C49" w:rsidRDefault="00075CCD" w:rsidP="00D9744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</w:t>
      </w:r>
      <w:r w:rsidR="00D9744A" w:rsidRPr="00322C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322C49" w:rsidRPr="00322C49">
        <w:rPr>
          <w:rFonts w:ascii="Times New Roman" w:hAnsi="Times New Roman" w:cs="Times New Roman"/>
          <w:sz w:val="20"/>
          <w:szCs w:val="20"/>
        </w:rPr>
        <w:t>1</w:t>
      </w:r>
      <w:r w:rsidR="00D9744A" w:rsidRPr="00322C49">
        <w:rPr>
          <w:rFonts w:ascii="Times New Roman" w:hAnsi="Times New Roman" w:cs="Times New Roman"/>
          <w:sz w:val="20"/>
          <w:szCs w:val="20"/>
        </w:rPr>
        <w:t>. Location of the clones used in the study (see Table 1 for details).</w:t>
      </w:r>
    </w:p>
    <w:p w14:paraId="44DB2DCA" w14:textId="77777777" w:rsidR="00D9744A" w:rsidRDefault="00D9744A" w:rsidP="00D9744A">
      <w:pPr>
        <w:spacing w:line="259" w:lineRule="auto"/>
        <w:rPr>
          <w:rFonts w:ascii="Times New Roman" w:hAnsi="Times New Roman" w:cs="Times New Roman"/>
        </w:rPr>
      </w:pPr>
    </w:p>
    <w:p w14:paraId="678C8178" w14:textId="4A3D8611" w:rsidR="00CE42A5" w:rsidRDefault="00CE42A5" w:rsidP="00D9744A">
      <w:pPr>
        <w:spacing w:line="259" w:lineRule="auto"/>
        <w:rPr>
          <w:rFonts w:ascii="Times New Roman" w:hAnsi="Times New Roman" w:cs="Times New Roman"/>
        </w:rPr>
      </w:pPr>
    </w:p>
    <w:p w14:paraId="0CF81C2E" w14:textId="67139671" w:rsidR="00D9744A" w:rsidRPr="00D9744A" w:rsidRDefault="00B34A26" w:rsidP="00D9744A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361B421" wp14:editId="2A746519">
            <wp:extent cx="5399543" cy="2755398"/>
            <wp:effectExtent l="0" t="0" r="0" b="698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1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2755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744A" w:rsidRPr="00D9744A">
        <w:rPr>
          <w:rFonts w:ascii="Times New Roman" w:hAnsi="Times New Roman" w:cs="Times New Roman"/>
        </w:rPr>
        <w:br w:type="page"/>
      </w:r>
    </w:p>
    <w:p w14:paraId="1F71641C" w14:textId="3D5C5FFE" w:rsidR="009806C3" w:rsidRPr="0049195D" w:rsidRDefault="00075CCD" w:rsidP="009806C3">
      <w:pPr>
        <w:pStyle w:val="BodyText"/>
        <w:spacing w:after="0"/>
        <w:rPr>
          <w:rFonts w:eastAsiaTheme="minorHAnsi"/>
          <w:b w:val="0"/>
          <w:lang w:eastAsia="en-US"/>
        </w:rPr>
      </w:pPr>
      <w:r>
        <w:rPr>
          <w:rFonts w:eastAsiaTheme="minorHAnsi"/>
          <w:b w:val="0"/>
          <w:lang w:eastAsia="en-US"/>
        </w:rPr>
        <w:lastRenderedPageBreak/>
        <w:t xml:space="preserve">Table </w:t>
      </w:r>
      <w:proofErr w:type="spellStart"/>
      <w:r>
        <w:rPr>
          <w:rFonts w:eastAsiaTheme="minorHAnsi"/>
          <w:b w:val="0"/>
          <w:lang w:eastAsia="en-US"/>
        </w:rPr>
        <w:t>S1</w:t>
      </w:r>
      <w:proofErr w:type="spellEnd"/>
      <w:r w:rsidR="009806C3" w:rsidRPr="0049195D">
        <w:rPr>
          <w:rFonts w:eastAsiaTheme="minorHAnsi"/>
          <w:b w:val="0"/>
          <w:lang w:eastAsia="en-US"/>
        </w:rPr>
        <w:t xml:space="preserve">. Number of replicates </w:t>
      </w:r>
      <w:r w:rsidR="00323A26">
        <w:rPr>
          <w:rFonts w:eastAsiaTheme="minorHAnsi"/>
          <w:b w:val="0"/>
          <w:lang w:eastAsia="en-US"/>
        </w:rPr>
        <w:t>for</w:t>
      </w:r>
      <w:r w:rsidR="009B3464" w:rsidRPr="0049195D">
        <w:rPr>
          <w:rFonts w:eastAsiaTheme="minorHAnsi"/>
          <w:b w:val="0"/>
          <w:lang w:eastAsia="en-US"/>
        </w:rPr>
        <w:t xml:space="preserve"> competitor pairs. Numbers show combination of </w:t>
      </w:r>
      <w:r w:rsidR="00600750">
        <w:rPr>
          <w:rFonts w:eastAsiaTheme="minorHAnsi"/>
          <w:b w:val="0"/>
          <w:lang w:eastAsia="en-US"/>
        </w:rPr>
        <w:t xml:space="preserve">clones of </w:t>
      </w:r>
      <w:r w:rsidR="009B3464" w:rsidRPr="0049195D">
        <w:rPr>
          <w:rFonts w:eastAsiaTheme="minorHAnsi"/>
          <w:b w:val="0"/>
          <w:lang w:eastAsia="en-US"/>
        </w:rPr>
        <w:t>different</w:t>
      </w:r>
      <w:r w:rsidR="009806C3" w:rsidRPr="0049195D">
        <w:rPr>
          <w:rFonts w:eastAsiaTheme="minorHAnsi"/>
          <w:b w:val="0"/>
          <w:lang w:eastAsia="en-US"/>
        </w:rPr>
        <w:t xml:space="preserve"> origin</w:t>
      </w:r>
      <w:r w:rsidR="00177021">
        <w:rPr>
          <w:rFonts w:eastAsiaTheme="minorHAnsi"/>
          <w:b w:val="0"/>
          <w:lang w:eastAsia="en-US"/>
        </w:rPr>
        <w:t xml:space="preserve"> (EU-Europe, NA-North America)</w:t>
      </w:r>
      <w:r w:rsidR="009806C3" w:rsidRPr="0049195D">
        <w:rPr>
          <w:rFonts w:eastAsiaTheme="minorHAnsi"/>
          <w:b w:val="0"/>
          <w:lang w:eastAsia="en-US"/>
        </w:rPr>
        <w:t xml:space="preserve">, </w:t>
      </w:r>
      <w:r w:rsidR="00ED43C1" w:rsidRPr="0049195D">
        <w:rPr>
          <w:rFonts w:eastAsiaTheme="minorHAnsi"/>
          <w:b w:val="0"/>
          <w:lang w:eastAsia="en-US"/>
        </w:rPr>
        <w:t>status</w:t>
      </w:r>
      <w:r w:rsidR="00177021">
        <w:rPr>
          <w:rFonts w:eastAsiaTheme="minorHAnsi"/>
          <w:b w:val="0"/>
          <w:lang w:eastAsia="en-US"/>
        </w:rPr>
        <w:t xml:space="preserve"> (N-native, I-invasive)</w:t>
      </w:r>
      <w:r w:rsidR="00ED43C1">
        <w:rPr>
          <w:rFonts w:eastAsiaTheme="minorHAnsi"/>
          <w:b w:val="0"/>
          <w:lang w:eastAsia="en-US"/>
        </w:rPr>
        <w:t>,</w:t>
      </w:r>
      <w:r w:rsidR="00ED43C1" w:rsidRPr="0049195D">
        <w:rPr>
          <w:rFonts w:eastAsiaTheme="minorHAnsi"/>
          <w:b w:val="0"/>
          <w:lang w:eastAsia="en-US"/>
        </w:rPr>
        <w:t xml:space="preserve"> </w:t>
      </w:r>
      <w:r w:rsidR="009806C3" w:rsidRPr="0049195D">
        <w:rPr>
          <w:rFonts w:eastAsiaTheme="minorHAnsi"/>
          <w:b w:val="0"/>
          <w:lang w:eastAsia="en-US"/>
        </w:rPr>
        <w:t>ploidy level</w:t>
      </w:r>
      <w:r w:rsidR="00177021">
        <w:rPr>
          <w:rFonts w:eastAsiaTheme="minorHAnsi"/>
          <w:b w:val="0"/>
          <w:lang w:eastAsia="en-US"/>
        </w:rPr>
        <w:t xml:space="preserve"> (</w:t>
      </w:r>
      <w:proofErr w:type="spellStart"/>
      <w:r w:rsidR="00177021">
        <w:rPr>
          <w:rFonts w:eastAsiaTheme="minorHAnsi"/>
          <w:b w:val="0"/>
          <w:lang w:eastAsia="en-US"/>
        </w:rPr>
        <w:t>8</w:t>
      </w:r>
      <w:proofErr w:type="gramStart"/>
      <w:r w:rsidR="00177021">
        <w:rPr>
          <w:rFonts w:eastAsiaTheme="minorHAnsi"/>
          <w:b w:val="0"/>
          <w:lang w:eastAsia="en-US"/>
        </w:rPr>
        <w:t>,6,4x</w:t>
      </w:r>
      <w:proofErr w:type="spellEnd"/>
      <w:proofErr w:type="gramEnd"/>
      <w:r w:rsidR="00177021">
        <w:rPr>
          <w:rFonts w:eastAsiaTheme="minorHAnsi"/>
          <w:b w:val="0"/>
          <w:lang w:eastAsia="en-US"/>
        </w:rPr>
        <w:t>)</w:t>
      </w:r>
      <w:r w:rsidR="009806C3" w:rsidRPr="0049195D">
        <w:rPr>
          <w:rFonts w:eastAsiaTheme="minorHAnsi"/>
          <w:b w:val="0"/>
          <w:lang w:eastAsia="en-US"/>
        </w:rPr>
        <w:t xml:space="preserve">, and genome </w:t>
      </w:r>
      <w:r w:rsidR="009B3464" w:rsidRPr="0049195D">
        <w:rPr>
          <w:rFonts w:eastAsiaTheme="minorHAnsi"/>
          <w:b w:val="0"/>
          <w:lang w:eastAsia="en-US"/>
        </w:rPr>
        <w:t xml:space="preserve">size category </w:t>
      </w:r>
      <w:r w:rsidR="00177021">
        <w:rPr>
          <w:rFonts w:eastAsiaTheme="minorHAnsi"/>
          <w:b w:val="0"/>
          <w:lang w:eastAsia="en-US"/>
        </w:rPr>
        <w:t xml:space="preserve">of </w:t>
      </w:r>
      <w:proofErr w:type="spellStart"/>
      <w:r w:rsidR="00177021">
        <w:rPr>
          <w:rFonts w:eastAsiaTheme="minorHAnsi"/>
          <w:b w:val="0"/>
          <w:lang w:eastAsia="en-US"/>
        </w:rPr>
        <w:t>4x</w:t>
      </w:r>
      <w:proofErr w:type="spellEnd"/>
      <w:r w:rsidR="00177021">
        <w:rPr>
          <w:rFonts w:eastAsiaTheme="minorHAnsi"/>
          <w:b w:val="0"/>
          <w:lang w:eastAsia="en-US"/>
        </w:rPr>
        <w:t xml:space="preserve"> (L-large, S-small) </w:t>
      </w:r>
      <w:r w:rsidR="009806C3" w:rsidRPr="0049195D">
        <w:rPr>
          <w:rFonts w:eastAsiaTheme="minorHAnsi"/>
          <w:b w:val="0"/>
          <w:lang w:eastAsia="en-US"/>
        </w:rPr>
        <w:t xml:space="preserve">at the harvest (only pots with both competitors alive were included). </w:t>
      </w:r>
    </w:p>
    <w:p w14:paraId="5C1A5512" w14:textId="77777777" w:rsidR="009806C3" w:rsidRPr="0049195D" w:rsidRDefault="009806C3" w:rsidP="009806C3">
      <w:pPr>
        <w:pStyle w:val="BodyText"/>
        <w:spacing w:after="0"/>
        <w:rPr>
          <w:b w:val="0"/>
        </w:rPr>
      </w:pPr>
    </w:p>
    <w:p w14:paraId="793E77A4" w14:textId="77777777" w:rsidR="009806C3" w:rsidRPr="0049195D" w:rsidRDefault="009806C3" w:rsidP="009806C3">
      <w:pPr>
        <w:pStyle w:val="BodyText"/>
        <w:spacing w:after="0"/>
        <w:rPr>
          <w:b w:val="0"/>
        </w:rPr>
      </w:pPr>
    </w:p>
    <w:p w14:paraId="6C80C231" w14:textId="08ED9784" w:rsidR="009806C3" w:rsidRPr="0049195D" w:rsidRDefault="009806C3" w:rsidP="009806C3">
      <w:pPr>
        <w:pStyle w:val="BodyText"/>
        <w:spacing w:after="0"/>
        <w:rPr>
          <w:b w:val="0"/>
        </w:rPr>
      </w:pPr>
    </w:p>
    <w:p w14:paraId="22A6B622" w14:textId="77777777" w:rsidR="009806C3" w:rsidRPr="0049195D" w:rsidRDefault="009806C3" w:rsidP="009806C3">
      <w:pPr>
        <w:pStyle w:val="BodyText"/>
        <w:spacing w:after="0"/>
        <w:rPr>
          <w:b w:val="0"/>
        </w:rPr>
      </w:pPr>
    </w:p>
    <w:tbl>
      <w:tblPr>
        <w:tblStyle w:val="TableGridLigh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205DAC" w14:paraId="639A51EC" w14:textId="77777777" w:rsidTr="00600750">
        <w:tc>
          <w:tcPr>
            <w:tcW w:w="906" w:type="dxa"/>
          </w:tcPr>
          <w:p w14:paraId="65FC4DBA" w14:textId="77777777" w:rsidR="00205DAC" w:rsidRDefault="00205DAC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B3ECE23" w14:textId="5F2D6433" w:rsidR="00205DAC" w:rsidRDefault="00177021" w:rsidP="0060075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</w:t>
            </w:r>
            <w:r w:rsidR="006007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8</w:t>
            </w:r>
          </w:p>
        </w:tc>
        <w:tc>
          <w:tcPr>
            <w:tcW w:w="906" w:type="dxa"/>
          </w:tcPr>
          <w:p w14:paraId="5376C7F7" w14:textId="0DDCB761" w:rsidR="00205DAC" w:rsidRDefault="00600750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8</w:t>
            </w:r>
          </w:p>
        </w:tc>
        <w:tc>
          <w:tcPr>
            <w:tcW w:w="906" w:type="dxa"/>
          </w:tcPr>
          <w:p w14:paraId="0EE231DD" w14:textId="512615EB" w:rsidR="00205DAC" w:rsidRDefault="00600750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6</w:t>
            </w:r>
          </w:p>
        </w:tc>
        <w:tc>
          <w:tcPr>
            <w:tcW w:w="906" w:type="dxa"/>
          </w:tcPr>
          <w:p w14:paraId="169FAAAD" w14:textId="4FEED50B" w:rsidR="00205DAC" w:rsidRDefault="00600750" w:rsidP="0060075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6</w:t>
            </w:r>
          </w:p>
        </w:tc>
        <w:tc>
          <w:tcPr>
            <w:tcW w:w="906" w:type="dxa"/>
          </w:tcPr>
          <w:p w14:paraId="06637BF4" w14:textId="3F2444EE" w:rsidR="00205DAC" w:rsidRDefault="00600750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  <w:tc>
          <w:tcPr>
            <w:tcW w:w="906" w:type="dxa"/>
          </w:tcPr>
          <w:p w14:paraId="3196EF99" w14:textId="341D04F4" w:rsidR="00205DAC" w:rsidRDefault="00600750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4S</w:t>
            </w:r>
          </w:p>
        </w:tc>
        <w:tc>
          <w:tcPr>
            <w:tcW w:w="906" w:type="dxa"/>
          </w:tcPr>
          <w:p w14:paraId="06727DA7" w14:textId="33CE9486" w:rsidR="00205DAC" w:rsidRDefault="00600750" w:rsidP="0060075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  <w:tc>
          <w:tcPr>
            <w:tcW w:w="907" w:type="dxa"/>
          </w:tcPr>
          <w:p w14:paraId="714B2491" w14:textId="73C7E22B" w:rsidR="00205DAC" w:rsidRDefault="00600750" w:rsidP="0060075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4S</w:t>
            </w:r>
          </w:p>
        </w:tc>
        <w:tc>
          <w:tcPr>
            <w:tcW w:w="907" w:type="dxa"/>
          </w:tcPr>
          <w:p w14:paraId="6AC6B1A7" w14:textId="65C69D7E" w:rsidR="00205DAC" w:rsidRDefault="00600750" w:rsidP="009806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</w:tr>
      <w:tr w:rsidR="00205DAC" w14:paraId="17852657" w14:textId="77777777" w:rsidTr="00600750">
        <w:tc>
          <w:tcPr>
            <w:tcW w:w="906" w:type="dxa"/>
          </w:tcPr>
          <w:p w14:paraId="3245A71F" w14:textId="5DBD4026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8</w:t>
            </w:r>
          </w:p>
        </w:tc>
        <w:tc>
          <w:tcPr>
            <w:tcW w:w="906" w:type="dxa"/>
          </w:tcPr>
          <w:p w14:paraId="352928AE" w14:textId="7DCA980D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6" w:type="dxa"/>
          </w:tcPr>
          <w:p w14:paraId="070A5B94" w14:textId="60382F92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</w:t>
            </w:r>
          </w:p>
        </w:tc>
        <w:tc>
          <w:tcPr>
            <w:tcW w:w="906" w:type="dxa"/>
          </w:tcPr>
          <w:p w14:paraId="3367F15E" w14:textId="6685CFD3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35A36A42" w14:textId="3682BF0C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906" w:type="dxa"/>
          </w:tcPr>
          <w:p w14:paraId="593027EA" w14:textId="50E810B1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27780FDB" w14:textId="71D52E4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440501DA" w14:textId="1A5CC9FC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7" w:type="dxa"/>
          </w:tcPr>
          <w:p w14:paraId="0F24D201" w14:textId="74BD95F2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7" w:type="dxa"/>
          </w:tcPr>
          <w:p w14:paraId="1299209F" w14:textId="282E571B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</w:t>
            </w:r>
          </w:p>
        </w:tc>
      </w:tr>
      <w:tr w:rsidR="00205DAC" w14:paraId="313C261A" w14:textId="77777777" w:rsidTr="00600750">
        <w:tc>
          <w:tcPr>
            <w:tcW w:w="906" w:type="dxa"/>
          </w:tcPr>
          <w:p w14:paraId="6A1CA262" w14:textId="3482973C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8</w:t>
            </w:r>
          </w:p>
        </w:tc>
        <w:tc>
          <w:tcPr>
            <w:tcW w:w="906" w:type="dxa"/>
          </w:tcPr>
          <w:p w14:paraId="678E6E14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5E21E55B" w14:textId="14D079C2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6" w:type="dxa"/>
          </w:tcPr>
          <w:p w14:paraId="5568CA12" w14:textId="1CDBBDE1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906" w:type="dxa"/>
          </w:tcPr>
          <w:p w14:paraId="301CF19A" w14:textId="35100F45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906" w:type="dxa"/>
          </w:tcPr>
          <w:p w14:paraId="616D6B59" w14:textId="44269C30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</w:t>
            </w:r>
          </w:p>
        </w:tc>
        <w:tc>
          <w:tcPr>
            <w:tcW w:w="906" w:type="dxa"/>
          </w:tcPr>
          <w:p w14:paraId="3DBC1D55" w14:textId="1842BA47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74BE2436" w14:textId="52F0EB4A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7" w:type="dxa"/>
          </w:tcPr>
          <w:p w14:paraId="3D801FC2" w14:textId="7F7F6A3E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7" w:type="dxa"/>
          </w:tcPr>
          <w:p w14:paraId="774F1DEE" w14:textId="561BD019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</w:t>
            </w:r>
          </w:p>
        </w:tc>
      </w:tr>
      <w:tr w:rsidR="00205DAC" w14:paraId="2D02DBE3" w14:textId="77777777" w:rsidTr="00600750">
        <w:tc>
          <w:tcPr>
            <w:tcW w:w="906" w:type="dxa"/>
          </w:tcPr>
          <w:p w14:paraId="6B8E89FC" w14:textId="5D9F4C53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6</w:t>
            </w:r>
          </w:p>
        </w:tc>
        <w:tc>
          <w:tcPr>
            <w:tcW w:w="906" w:type="dxa"/>
          </w:tcPr>
          <w:p w14:paraId="565080E1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696D2D26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C69FCD9" w14:textId="040B276D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6" w:type="dxa"/>
          </w:tcPr>
          <w:p w14:paraId="2915D5D8" w14:textId="3AF439FE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</w:t>
            </w:r>
          </w:p>
        </w:tc>
        <w:tc>
          <w:tcPr>
            <w:tcW w:w="906" w:type="dxa"/>
          </w:tcPr>
          <w:p w14:paraId="45B97E1C" w14:textId="4661A45B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7827CC50" w14:textId="2AEB2428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29D61898" w14:textId="19D6D7FE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907" w:type="dxa"/>
          </w:tcPr>
          <w:p w14:paraId="157A38B1" w14:textId="6228ED5C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7" w:type="dxa"/>
          </w:tcPr>
          <w:p w14:paraId="0CDD9DFE" w14:textId="5726C43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</w:t>
            </w:r>
          </w:p>
        </w:tc>
      </w:tr>
      <w:tr w:rsidR="00205DAC" w14:paraId="2D9D5531" w14:textId="77777777" w:rsidTr="00600750">
        <w:tc>
          <w:tcPr>
            <w:tcW w:w="906" w:type="dxa"/>
          </w:tcPr>
          <w:p w14:paraId="61BA594C" w14:textId="1E876AB2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6</w:t>
            </w:r>
          </w:p>
        </w:tc>
        <w:tc>
          <w:tcPr>
            <w:tcW w:w="906" w:type="dxa"/>
          </w:tcPr>
          <w:p w14:paraId="45009D8A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3A8844F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32E8A7FC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2814DDC" w14:textId="0541DA4F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906" w:type="dxa"/>
          </w:tcPr>
          <w:p w14:paraId="5594A632" w14:textId="4A60ACE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906" w:type="dxa"/>
          </w:tcPr>
          <w:p w14:paraId="42B8AB9F" w14:textId="79D57666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906" w:type="dxa"/>
          </w:tcPr>
          <w:p w14:paraId="419CDC56" w14:textId="0D2C238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907" w:type="dxa"/>
          </w:tcPr>
          <w:p w14:paraId="39BDA676" w14:textId="715B2730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907" w:type="dxa"/>
          </w:tcPr>
          <w:p w14:paraId="3BA7C0D4" w14:textId="50FB4B08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0</w:t>
            </w:r>
          </w:p>
        </w:tc>
      </w:tr>
      <w:tr w:rsidR="00205DAC" w14:paraId="501F6062" w14:textId="77777777" w:rsidTr="00600750">
        <w:tc>
          <w:tcPr>
            <w:tcW w:w="906" w:type="dxa"/>
          </w:tcPr>
          <w:p w14:paraId="07D9F9EB" w14:textId="40090AFB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  <w:tc>
          <w:tcPr>
            <w:tcW w:w="906" w:type="dxa"/>
          </w:tcPr>
          <w:p w14:paraId="505559ED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7567C3B8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8CC55E4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207E2F8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39B2773" w14:textId="537A4FA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906" w:type="dxa"/>
          </w:tcPr>
          <w:p w14:paraId="32453B13" w14:textId="164E2956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6" w:type="dxa"/>
          </w:tcPr>
          <w:p w14:paraId="24F808A4" w14:textId="4F948B27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</w:t>
            </w:r>
          </w:p>
        </w:tc>
        <w:tc>
          <w:tcPr>
            <w:tcW w:w="907" w:type="dxa"/>
          </w:tcPr>
          <w:p w14:paraId="5A705305" w14:textId="10AB38E1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7" w:type="dxa"/>
          </w:tcPr>
          <w:p w14:paraId="222DBFAF" w14:textId="13B1BDD2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7</w:t>
            </w:r>
          </w:p>
        </w:tc>
      </w:tr>
      <w:tr w:rsidR="00205DAC" w14:paraId="5DA94B65" w14:textId="77777777" w:rsidTr="00600750">
        <w:tc>
          <w:tcPr>
            <w:tcW w:w="906" w:type="dxa"/>
          </w:tcPr>
          <w:p w14:paraId="5EC17833" w14:textId="2EA4F6AF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U-N-4S</w:t>
            </w:r>
          </w:p>
        </w:tc>
        <w:tc>
          <w:tcPr>
            <w:tcW w:w="906" w:type="dxa"/>
          </w:tcPr>
          <w:p w14:paraId="3F2D2C3F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307400F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08314AC2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660D96A4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32590B30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D0F02B6" w14:textId="24CBEFF7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6" w:type="dxa"/>
          </w:tcPr>
          <w:p w14:paraId="63E7C486" w14:textId="3EC1A5EE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907" w:type="dxa"/>
          </w:tcPr>
          <w:p w14:paraId="4D6B42AA" w14:textId="2607751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907" w:type="dxa"/>
          </w:tcPr>
          <w:p w14:paraId="26E94282" w14:textId="07233D09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6</w:t>
            </w:r>
          </w:p>
        </w:tc>
      </w:tr>
      <w:tr w:rsidR="00205DAC" w14:paraId="46AFF1AB" w14:textId="77777777" w:rsidTr="00600750">
        <w:tc>
          <w:tcPr>
            <w:tcW w:w="906" w:type="dxa"/>
          </w:tcPr>
          <w:p w14:paraId="42BE372F" w14:textId="7CC5FE0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  <w:tc>
          <w:tcPr>
            <w:tcW w:w="906" w:type="dxa"/>
          </w:tcPr>
          <w:p w14:paraId="1657E995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5A8B4FF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7434797E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C25D554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7275C969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BBCAF71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00A343EB" w14:textId="6DE941A8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907" w:type="dxa"/>
          </w:tcPr>
          <w:p w14:paraId="127134E3" w14:textId="2888BD7F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907" w:type="dxa"/>
          </w:tcPr>
          <w:p w14:paraId="1C06A9E2" w14:textId="20DA8788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6</w:t>
            </w:r>
          </w:p>
        </w:tc>
      </w:tr>
      <w:tr w:rsidR="00205DAC" w14:paraId="00F281B5" w14:textId="77777777" w:rsidTr="00600750">
        <w:tc>
          <w:tcPr>
            <w:tcW w:w="906" w:type="dxa"/>
          </w:tcPr>
          <w:p w14:paraId="66D715E8" w14:textId="37E7EF16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I-4S</w:t>
            </w:r>
          </w:p>
        </w:tc>
        <w:tc>
          <w:tcPr>
            <w:tcW w:w="906" w:type="dxa"/>
          </w:tcPr>
          <w:p w14:paraId="64705346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44379725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3AE43CE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6F6BF5BF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BBF9E45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127768A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01FB4BD3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7" w:type="dxa"/>
          </w:tcPr>
          <w:p w14:paraId="2098A044" w14:textId="7A8E3070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907" w:type="dxa"/>
          </w:tcPr>
          <w:p w14:paraId="1A49168B" w14:textId="3BE53631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</w:t>
            </w:r>
          </w:p>
        </w:tc>
      </w:tr>
      <w:tr w:rsidR="00205DAC" w14:paraId="55156453" w14:textId="77777777" w:rsidTr="00600750">
        <w:tc>
          <w:tcPr>
            <w:tcW w:w="906" w:type="dxa"/>
          </w:tcPr>
          <w:p w14:paraId="72669A7F" w14:textId="4D277544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A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L</w:t>
            </w:r>
            <w:proofErr w:type="spellEnd"/>
          </w:p>
        </w:tc>
        <w:tc>
          <w:tcPr>
            <w:tcW w:w="906" w:type="dxa"/>
          </w:tcPr>
          <w:p w14:paraId="6541FE9C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2FD19172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15C59609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5819A605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6B02E3FB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68F1100A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6" w:type="dxa"/>
          </w:tcPr>
          <w:p w14:paraId="03013337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7" w:type="dxa"/>
          </w:tcPr>
          <w:p w14:paraId="601687D1" w14:textId="77777777" w:rsidR="00205DAC" w:rsidRDefault="00205DAC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07" w:type="dxa"/>
          </w:tcPr>
          <w:p w14:paraId="5B6537AA" w14:textId="635CD93B" w:rsidR="00205DAC" w:rsidRDefault="00600750" w:rsidP="0060075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</w:t>
            </w:r>
          </w:p>
        </w:tc>
      </w:tr>
    </w:tbl>
    <w:p w14:paraId="70A5F237" w14:textId="77777777" w:rsidR="009806C3" w:rsidRPr="0049195D" w:rsidRDefault="009806C3" w:rsidP="00600750">
      <w:pPr>
        <w:autoSpaceDE w:val="0"/>
        <w:autoSpaceDN w:val="0"/>
        <w:adjustRightInd w:val="0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cs-CZ"/>
        </w:rPr>
      </w:pPr>
    </w:p>
    <w:p w14:paraId="71CE2C0F" w14:textId="77777777" w:rsidR="007D0AC2" w:rsidRPr="0049195D" w:rsidRDefault="007D0AC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195D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D7D35F6" w14:textId="0EFFC52C" w:rsidR="007D0AC2" w:rsidRPr="0049195D" w:rsidRDefault="00075CCD" w:rsidP="007D0A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2</w:t>
      </w:r>
      <w:bookmarkStart w:id="0" w:name="_GoBack"/>
      <w:bookmarkEnd w:id="0"/>
      <w:proofErr w:type="spellEnd"/>
      <w:r w:rsidR="007D0AC2"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. Five variable primers selected for microsatellite analysis (according to </w:t>
      </w:r>
      <w:proofErr w:type="spellStart"/>
      <w:r w:rsidR="007D0AC2" w:rsidRPr="0049195D">
        <w:rPr>
          <w:rFonts w:ascii="Times New Roman" w:hAnsi="Times New Roman" w:cs="Times New Roman"/>
          <w:sz w:val="20"/>
          <w:szCs w:val="20"/>
          <w:lang w:val="en-GB"/>
        </w:rPr>
        <w:t>Saltonstall</w:t>
      </w:r>
      <w:proofErr w:type="spellEnd"/>
      <w:r w:rsidR="007D0AC2"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 2003)</w:t>
      </w:r>
      <w:r w:rsidR="00E84BB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78BD13F" w14:textId="77777777" w:rsidR="007D0AC2" w:rsidRPr="0049195D" w:rsidRDefault="007D0AC2" w:rsidP="007D0A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9E71E2C" w14:textId="77777777" w:rsidR="007D0AC2" w:rsidRPr="0049195D" w:rsidRDefault="007D0AC2" w:rsidP="007D0A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086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1563"/>
        <w:gridCol w:w="1426"/>
        <w:gridCol w:w="2152"/>
        <w:gridCol w:w="1068"/>
        <w:gridCol w:w="1604"/>
      </w:tblGrid>
      <w:tr w:rsidR="007D0AC2" w:rsidRPr="0049195D" w14:paraId="4DA9CB52" w14:textId="77777777" w:rsidTr="00C53F47">
        <w:trPr>
          <w:trHeight w:val="338"/>
        </w:trPr>
        <w:tc>
          <w:tcPr>
            <w:tcW w:w="12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7857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uorescent dye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9333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FAM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D17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D</w:t>
            </w:r>
          </w:p>
        </w:tc>
        <w:tc>
          <w:tcPr>
            <w:tcW w:w="21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C2BA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IC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C1B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ET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F1D0A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VIC</w:t>
            </w:r>
          </w:p>
        </w:tc>
      </w:tr>
      <w:tr w:rsidR="007D0AC2" w:rsidRPr="0049195D" w14:paraId="1AEA1930" w14:textId="77777777" w:rsidTr="00C53F47">
        <w:trPr>
          <w:trHeight w:val="338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D598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ocu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E2A9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aGT 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614E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GT 9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D8A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GT 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98E1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GT 1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6D019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GT 16</w:t>
            </w:r>
          </w:p>
        </w:tc>
      </w:tr>
      <w:tr w:rsidR="007D0AC2" w:rsidRPr="0049195D" w14:paraId="00EA82EB" w14:textId="77777777" w:rsidTr="00C53F47">
        <w:trPr>
          <w:trHeight w:val="338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1291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peat unit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0D23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A)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9DA0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A)10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FFE2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A)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524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A)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726DB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CA)10</w:t>
            </w:r>
          </w:p>
        </w:tc>
      </w:tr>
      <w:tr w:rsidR="007D0AC2" w:rsidRPr="0049195D" w14:paraId="048FDD35" w14:textId="77777777" w:rsidTr="00C53F47">
        <w:trPr>
          <w:trHeight w:val="427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D1F4D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ward prim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B413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CTGAACATAATCCTGGTG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71FD0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ATGTGTTAATGTTG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190B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TCCTAGGTCAGTATCATC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BAD3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TGCAGCAAGTATTTGG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4105FF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CCAATCAGTCAGACTAGCC</w:t>
            </w:r>
          </w:p>
        </w:tc>
      </w:tr>
      <w:tr w:rsidR="007D0AC2" w:rsidRPr="0049195D" w14:paraId="30D4D1CC" w14:textId="77777777" w:rsidTr="00C53F47">
        <w:trPr>
          <w:trHeight w:val="42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5FE5E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verse prim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C13E5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CTGTGTGAAGCAGTTCTG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4176D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TTGAATCCACACGTTTCCG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38545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GGCAGCTGATTGATTTGG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C6548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AGCATTCTAGTAGTAG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D6645A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TTCTCATGTTGGAGAAGCC</w:t>
            </w:r>
          </w:p>
        </w:tc>
      </w:tr>
      <w:tr w:rsidR="007D0AC2" w:rsidRPr="0049195D" w14:paraId="5DEED43E" w14:textId="77777777" w:rsidTr="00C53F47">
        <w:trPr>
          <w:trHeight w:val="355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57BF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ze ran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3605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0-19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2C92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8-224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8CD9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1-1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0FF7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9-19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C33DF" w14:textId="77777777" w:rsidR="007D0AC2" w:rsidRPr="0049195D" w:rsidRDefault="007D0AC2" w:rsidP="00C53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91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1-298</w:t>
            </w:r>
          </w:p>
        </w:tc>
      </w:tr>
    </w:tbl>
    <w:p w14:paraId="2E512D62" w14:textId="77777777" w:rsidR="007D0AC2" w:rsidRPr="0049195D" w:rsidRDefault="007D0AC2" w:rsidP="007D0A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B46E0CA" w14:textId="77777777" w:rsidR="00B94D5D" w:rsidRPr="0049195D" w:rsidRDefault="00B94D5D">
      <w:pPr>
        <w:rPr>
          <w:rFonts w:ascii="Times New Roman" w:hAnsi="Times New Roman" w:cs="Times New Roman"/>
          <w:sz w:val="20"/>
          <w:szCs w:val="20"/>
        </w:rPr>
      </w:pPr>
    </w:p>
    <w:p w14:paraId="692A9D91" w14:textId="77777777" w:rsidR="007D0AC2" w:rsidRPr="0049195D" w:rsidRDefault="007D0AC2">
      <w:pPr>
        <w:rPr>
          <w:rFonts w:ascii="Times New Roman" w:hAnsi="Times New Roman" w:cs="Times New Roman"/>
          <w:sz w:val="20"/>
          <w:szCs w:val="20"/>
        </w:rPr>
      </w:pPr>
    </w:p>
    <w:p w14:paraId="22EBAB01" w14:textId="13CBE2C6" w:rsidR="007D0AC2" w:rsidRPr="0049195D" w:rsidRDefault="007D0AC2" w:rsidP="007D0AC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9195D">
        <w:rPr>
          <w:rFonts w:ascii="Times New Roman" w:hAnsi="Times New Roman" w:cs="Times New Roman"/>
          <w:sz w:val="20"/>
          <w:szCs w:val="20"/>
          <w:lang w:val="en-GB"/>
        </w:rPr>
        <w:t>Saltonstall</w:t>
      </w:r>
      <w:proofErr w:type="spellEnd"/>
      <w:r w:rsidR="00AA4AE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 K. (2003) Microsatellite variation within and among North American lineages of </w:t>
      </w:r>
      <w:proofErr w:type="spellStart"/>
      <w:r w:rsidRPr="0049195D">
        <w:rPr>
          <w:rFonts w:ascii="Times New Roman" w:hAnsi="Times New Roman" w:cs="Times New Roman"/>
          <w:i/>
          <w:sz w:val="20"/>
          <w:szCs w:val="20"/>
          <w:lang w:val="en-GB"/>
        </w:rPr>
        <w:t>Phragmites</w:t>
      </w:r>
      <w:proofErr w:type="spellEnd"/>
      <w:r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9195D">
        <w:rPr>
          <w:rFonts w:ascii="Times New Roman" w:hAnsi="Times New Roman" w:cs="Times New Roman"/>
          <w:i/>
          <w:sz w:val="20"/>
          <w:szCs w:val="20"/>
          <w:lang w:val="en-GB"/>
        </w:rPr>
        <w:t>australis</w:t>
      </w:r>
      <w:proofErr w:type="spellEnd"/>
      <w:r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AA4AEB">
        <w:rPr>
          <w:rFonts w:ascii="Times New Roman" w:hAnsi="Times New Roman" w:cs="Times New Roman"/>
          <w:i/>
          <w:sz w:val="20"/>
          <w:szCs w:val="20"/>
          <w:lang w:val="en-GB"/>
        </w:rPr>
        <w:t>Molecular Ecology</w:t>
      </w:r>
      <w:r w:rsidR="00AA4AE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 12</w:t>
      </w:r>
      <w:r w:rsidR="00AA4AE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9195D">
        <w:rPr>
          <w:rFonts w:ascii="Times New Roman" w:hAnsi="Times New Roman" w:cs="Times New Roman"/>
          <w:sz w:val="20"/>
          <w:szCs w:val="20"/>
          <w:lang w:val="en-GB"/>
        </w:rPr>
        <w:t xml:space="preserve"> 1689-1702.</w:t>
      </w:r>
    </w:p>
    <w:p w14:paraId="460C0B59" w14:textId="77777777" w:rsidR="007D0AC2" w:rsidRPr="0049195D" w:rsidRDefault="007D0AC2">
      <w:pPr>
        <w:rPr>
          <w:rFonts w:ascii="Times New Roman" w:hAnsi="Times New Roman" w:cs="Times New Roman"/>
          <w:sz w:val="20"/>
          <w:szCs w:val="20"/>
        </w:rPr>
      </w:pPr>
    </w:p>
    <w:sectPr w:rsidR="007D0AC2" w:rsidRPr="0049195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C46BD" w16cid:durableId="20562827"/>
  <w16cid:commentId w16cid:paraId="304F5B87" w16cid:durableId="205628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DFEDB" w14:textId="77777777" w:rsidR="00AE4A1A" w:rsidRDefault="00AE4A1A" w:rsidP="00093F48">
      <w:r>
        <w:separator/>
      </w:r>
    </w:p>
  </w:endnote>
  <w:endnote w:type="continuationSeparator" w:id="0">
    <w:p w14:paraId="4B8F39C6" w14:textId="77777777" w:rsidR="00AE4A1A" w:rsidRDefault="00AE4A1A" w:rsidP="00093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765868"/>
      <w:docPartObj>
        <w:docPartGallery w:val="Page Numbers (Bottom of Page)"/>
        <w:docPartUnique/>
      </w:docPartObj>
    </w:sdtPr>
    <w:sdtEndPr/>
    <w:sdtContent>
      <w:p w14:paraId="395B734A" w14:textId="5AFB1CB2" w:rsidR="00214307" w:rsidRDefault="002143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5CCD">
          <w:rPr>
            <w:noProof/>
          </w:rPr>
          <w:t>3</w:t>
        </w:r>
        <w:r>
          <w:fldChar w:fldCharType="end"/>
        </w:r>
      </w:p>
    </w:sdtContent>
  </w:sdt>
  <w:p w14:paraId="44B51773" w14:textId="77777777" w:rsidR="00093F48" w:rsidRDefault="00093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910A0" w14:textId="77777777" w:rsidR="00AE4A1A" w:rsidRDefault="00AE4A1A" w:rsidP="00093F48">
      <w:r>
        <w:separator/>
      </w:r>
    </w:p>
  </w:footnote>
  <w:footnote w:type="continuationSeparator" w:id="0">
    <w:p w14:paraId="4BD0107C" w14:textId="77777777" w:rsidR="00AE4A1A" w:rsidRDefault="00AE4A1A" w:rsidP="00093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AC2"/>
    <w:rsid w:val="00022D3F"/>
    <w:rsid w:val="00075CCD"/>
    <w:rsid w:val="0008163F"/>
    <w:rsid w:val="00093F48"/>
    <w:rsid w:val="00113F0D"/>
    <w:rsid w:val="00177021"/>
    <w:rsid w:val="001B39DF"/>
    <w:rsid w:val="00205DAC"/>
    <w:rsid w:val="00214307"/>
    <w:rsid w:val="00224459"/>
    <w:rsid w:val="00234C82"/>
    <w:rsid w:val="00240C26"/>
    <w:rsid w:val="002C69FF"/>
    <w:rsid w:val="002D00C1"/>
    <w:rsid w:val="002E1275"/>
    <w:rsid w:val="002F47A0"/>
    <w:rsid w:val="00322C49"/>
    <w:rsid w:val="00323A26"/>
    <w:rsid w:val="003479D1"/>
    <w:rsid w:val="003811BA"/>
    <w:rsid w:val="00434FF1"/>
    <w:rsid w:val="00437FAF"/>
    <w:rsid w:val="00487DD3"/>
    <w:rsid w:val="0049020D"/>
    <w:rsid w:val="0049195D"/>
    <w:rsid w:val="00504D88"/>
    <w:rsid w:val="005B2DEC"/>
    <w:rsid w:val="005C799A"/>
    <w:rsid w:val="00600750"/>
    <w:rsid w:val="006143FB"/>
    <w:rsid w:val="00654961"/>
    <w:rsid w:val="00693852"/>
    <w:rsid w:val="00696B40"/>
    <w:rsid w:val="00721FD6"/>
    <w:rsid w:val="00741517"/>
    <w:rsid w:val="00744B10"/>
    <w:rsid w:val="007D0AC2"/>
    <w:rsid w:val="008C274F"/>
    <w:rsid w:val="009806C3"/>
    <w:rsid w:val="009B3464"/>
    <w:rsid w:val="009C7F27"/>
    <w:rsid w:val="00A77940"/>
    <w:rsid w:val="00AA3E57"/>
    <w:rsid w:val="00AA4AEB"/>
    <w:rsid w:val="00AE4A1A"/>
    <w:rsid w:val="00B34A26"/>
    <w:rsid w:val="00B501A4"/>
    <w:rsid w:val="00B847AC"/>
    <w:rsid w:val="00B94D5D"/>
    <w:rsid w:val="00BC04AA"/>
    <w:rsid w:val="00BF720E"/>
    <w:rsid w:val="00CE42A5"/>
    <w:rsid w:val="00D9744A"/>
    <w:rsid w:val="00DA4EC8"/>
    <w:rsid w:val="00DA782F"/>
    <w:rsid w:val="00E13CC1"/>
    <w:rsid w:val="00E22D11"/>
    <w:rsid w:val="00E84BB7"/>
    <w:rsid w:val="00ED43C1"/>
    <w:rsid w:val="00F77333"/>
    <w:rsid w:val="00FB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D549"/>
  <w15:chartTrackingRefBased/>
  <w15:docId w15:val="{84213BCB-0E33-46E7-9E3B-9BA67FA5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AC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0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4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4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4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4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AA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semiHidden/>
    <w:rsid w:val="009806C3"/>
    <w:pPr>
      <w:spacing w:after="120"/>
    </w:pPr>
    <w:rPr>
      <w:rFonts w:ascii="Times New Roman" w:eastAsia="Times New Roman" w:hAnsi="Times New Roman" w:cs="Times New Roman"/>
      <w:b/>
      <w:sz w:val="20"/>
      <w:szCs w:val="20"/>
      <w:lang w:val="en-GB" w:eastAsia="cs-CZ"/>
    </w:rPr>
  </w:style>
  <w:style w:type="character" w:customStyle="1" w:styleId="BodyTextChar">
    <w:name w:val="Body Text Char"/>
    <w:basedOn w:val="DefaultParagraphFont"/>
    <w:link w:val="BodyText"/>
    <w:semiHidden/>
    <w:rsid w:val="009806C3"/>
    <w:rPr>
      <w:rFonts w:ascii="Times New Roman" w:eastAsia="Times New Roman" w:hAnsi="Times New Roman" w:cs="Times New Roman"/>
      <w:b/>
      <w:sz w:val="20"/>
      <w:szCs w:val="20"/>
      <w:lang w:val="en-GB" w:eastAsia="cs-CZ"/>
    </w:rPr>
  </w:style>
  <w:style w:type="paragraph" w:styleId="Header">
    <w:name w:val="header"/>
    <w:basedOn w:val="Normal"/>
    <w:link w:val="HeaderChar"/>
    <w:uiPriority w:val="99"/>
    <w:unhideWhenUsed/>
    <w:rsid w:val="00093F4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F48"/>
  </w:style>
  <w:style w:type="paragraph" w:styleId="Footer">
    <w:name w:val="footer"/>
    <w:basedOn w:val="Normal"/>
    <w:link w:val="FooterChar"/>
    <w:uiPriority w:val="99"/>
    <w:unhideWhenUsed/>
    <w:rsid w:val="00093F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F48"/>
  </w:style>
  <w:style w:type="table" w:styleId="TableGrid">
    <w:name w:val="Table Grid"/>
    <w:basedOn w:val="TableNormal"/>
    <w:uiPriority w:val="39"/>
    <w:rsid w:val="00205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205DA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šek Petr</dc:creator>
  <cp:keywords/>
  <dc:description/>
  <cp:lastModifiedBy>Arockiaraj P.</cp:lastModifiedBy>
  <cp:revision>5</cp:revision>
  <dcterms:created xsi:type="dcterms:W3CDTF">2019-10-30T15:47:00Z</dcterms:created>
  <dcterms:modified xsi:type="dcterms:W3CDTF">2019-11-28T11:51:00Z</dcterms:modified>
</cp:coreProperties>
</file>